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3C101" w14:textId="77777777" w:rsidR="00361AFD" w:rsidRPr="00361AFD" w:rsidRDefault="0098294E" w:rsidP="00361AFD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361AFD" w:rsidRPr="00361AFD">
        <w:rPr>
          <w:rFonts w:cstheme="minorHAnsi"/>
          <w:b/>
          <w:sz w:val="22"/>
          <w:lang w:val="en-GB"/>
        </w:rPr>
        <w:t>(Supporting information- S2</w:t>
      </w:r>
      <w:r w:rsidR="00AD3CC8" w:rsidRPr="00361AFD">
        <w:rPr>
          <w:rFonts w:cstheme="minorHAnsi"/>
          <w:b/>
          <w:sz w:val="22"/>
          <w:lang w:val="en-GB"/>
        </w:rPr>
        <w:t xml:space="preserve"> </w:t>
      </w:r>
      <w:r w:rsidR="00361AFD" w:rsidRPr="00361AFD">
        <w:rPr>
          <w:rFonts w:cstheme="minorHAnsi"/>
          <w:b/>
          <w:sz w:val="22"/>
          <w:lang w:val="en-GB"/>
        </w:rPr>
        <w:t>Table</w:t>
      </w:r>
      <w:r w:rsidR="00AD3CC8" w:rsidRPr="00361AFD">
        <w:rPr>
          <w:rFonts w:cstheme="minorHAnsi"/>
          <w:b/>
          <w:sz w:val="22"/>
          <w:lang w:val="en-GB"/>
        </w:rPr>
        <w:t>)</w:t>
      </w:r>
    </w:p>
    <w:p w14:paraId="273E3C32" w14:textId="77777777" w:rsidR="00361AFD" w:rsidRDefault="00361AFD" w:rsidP="00361AFD">
      <w:pPr>
        <w:rPr>
          <w:rFonts w:cstheme="minorHAnsi"/>
          <w:b/>
          <w:lang w:val="en-GB"/>
        </w:rPr>
      </w:pPr>
    </w:p>
    <w:p w14:paraId="45D14ECC" w14:textId="1D141A36" w:rsidR="00006D4C" w:rsidRPr="00BB5F51" w:rsidRDefault="00361AFD" w:rsidP="00361AFD">
      <w:pPr>
        <w:rPr>
          <w:b/>
          <w:bCs/>
          <w:sz w:val="20"/>
          <w:szCs w:val="20"/>
          <w:lang w:val="en-GB"/>
        </w:rPr>
      </w:pPr>
      <w:r>
        <w:rPr>
          <w:rFonts w:cstheme="minorHAnsi"/>
          <w:b/>
          <w:lang w:val="en-GB"/>
        </w:rPr>
        <w:t>T</w:t>
      </w:r>
      <w:r w:rsidR="16C6F73F" w:rsidRPr="5AD435AD">
        <w:rPr>
          <w:b/>
          <w:bCs/>
          <w:sz w:val="20"/>
          <w:szCs w:val="20"/>
          <w:lang w:val="en-GB"/>
        </w:rPr>
        <w:t>able S2. Characteristics of mRNA vaccinated population aged 12-39 years (n. 2,861,809) from 27 December 2020 to 30 September 2021, by vaccine product.</w:t>
      </w:r>
    </w:p>
    <w:p w14:paraId="3F524758" w14:textId="3FEA985C" w:rsidR="5AD435AD" w:rsidRDefault="5AD435AD" w:rsidP="5AD435AD">
      <w:pPr>
        <w:pStyle w:val="Default"/>
        <w:rPr>
          <w:rFonts w:eastAsia="Calibri"/>
          <w:b/>
          <w:bCs/>
          <w:color w:val="000000" w:themeColor="text1"/>
          <w:lang w:val="en-GB"/>
        </w:rPr>
      </w:pPr>
    </w:p>
    <w:tbl>
      <w:tblPr>
        <w:tblW w:w="4364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8"/>
        <w:gridCol w:w="1594"/>
        <w:gridCol w:w="1467"/>
        <w:gridCol w:w="1622"/>
      </w:tblGrid>
      <w:tr w:rsidR="00006D4C" w:rsidRPr="00445000" w14:paraId="4B709340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C8B1C4" w14:textId="77777777" w:rsidR="00006D4C" w:rsidRPr="002B4F1F" w:rsidRDefault="00006D4C" w:rsidP="005732B1">
            <w:pPr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5874E1" w14:textId="77777777" w:rsidR="00006D4C" w:rsidRPr="002B4F1F" w:rsidRDefault="00006D4C" w:rsidP="005732B1">
            <w:pPr>
              <w:jc w:val="right"/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  <w:t>mRNA [n.(%)]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88E349" w14:textId="77777777" w:rsidR="00006D4C" w:rsidRPr="002B4F1F" w:rsidRDefault="00006D4C" w:rsidP="005732B1">
            <w:pPr>
              <w:jc w:val="right"/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  <w:t>BNT162b2 [n.(%)]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84319F" w14:textId="77777777" w:rsidR="00006D4C" w:rsidRPr="002B4F1F" w:rsidRDefault="00006D4C" w:rsidP="005732B1">
            <w:pPr>
              <w:jc w:val="right"/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  <w:t>mRNA-1273  [n.(%)]</w:t>
            </w:r>
          </w:p>
        </w:tc>
      </w:tr>
      <w:tr w:rsidR="00006D4C" w:rsidRPr="00445000" w14:paraId="489E89CB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CDED12" w14:textId="77777777" w:rsidR="00006D4C" w:rsidRPr="002B4F1F" w:rsidRDefault="00006D4C" w:rsidP="005732B1">
            <w:pPr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  <w:t>Number of subject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0C97D1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,861,80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290352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,405,759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7124D4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56,050</w:t>
            </w:r>
          </w:p>
        </w:tc>
      </w:tr>
      <w:tr w:rsidR="00006D4C" w:rsidRPr="00445000" w14:paraId="54932505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19141B" w14:textId="77777777" w:rsidR="00006D4C" w:rsidRPr="002B4F1F" w:rsidRDefault="00006D4C" w:rsidP="005732B1">
            <w:pPr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  <w:t>Sex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4FDBE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722C3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D6A47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</w:tr>
      <w:tr w:rsidR="00006D4C" w:rsidRPr="00445000" w14:paraId="1E9E004C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001AFE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Male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4483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458,703 (51.0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1EF3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214,517 (50.5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FD16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44,186 (53.5%)</w:t>
            </w:r>
          </w:p>
        </w:tc>
      </w:tr>
      <w:tr w:rsidR="00006D4C" w:rsidRPr="00445000" w14:paraId="14DB6859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7E2C24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Female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3453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403,106 (49.0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266D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191,242 (49.5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E801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11,864 (46.5%)</w:t>
            </w:r>
          </w:p>
        </w:tc>
      </w:tr>
      <w:tr w:rsidR="00006D4C" w:rsidRPr="00445000" w14:paraId="501A1C02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3EED15" w14:textId="77777777" w:rsidR="00006D4C" w:rsidRPr="002B4F1F" w:rsidRDefault="00006D4C" w:rsidP="005732B1">
            <w:pPr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  <w:t>Charlson index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A14CC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CAB9B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01672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</w:tr>
      <w:tr w:rsidR="00006D4C" w:rsidRPr="00445000" w14:paraId="52AD230A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B157AA" w14:textId="77777777" w:rsidR="00006D4C" w:rsidRPr="002B4F1F" w:rsidRDefault="00006D4C" w:rsidP="005732B1">
            <w:pPr>
              <w:ind w:left="204"/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≥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CCD8D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37,679 (1.3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68E4A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32,348 (1.3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D6E4B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5,331 (1.2%)</w:t>
            </w:r>
          </w:p>
        </w:tc>
      </w:tr>
      <w:tr w:rsidR="00006D4C" w:rsidRPr="00A70F79" w14:paraId="552BCDF5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2610C5" w14:textId="77777777" w:rsidR="00006D4C" w:rsidRPr="002B4F1F" w:rsidRDefault="00006D4C" w:rsidP="005732B1">
            <w:pPr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  <w:t>Hospitalizations in the last 2 years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E431C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17871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656C7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</w:tr>
      <w:tr w:rsidR="00006D4C" w:rsidRPr="00445000" w14:paraId="65DE80A7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891CA7" w14:textId="77777777" w:rsidR="00006D4C" w:rsidRPr="002B4F1F" w:rsidRDefault="00006D4C" w:rsidP="005732B1">
            <w:pPr>
              <w:ind w:left="204"/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≥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CF4AF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94,859 (10.3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39207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46,487 (10.2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5CFB8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7,372 (10.4%)</w:t>
            </w:r>
          </w:p>
        </w:tc>
      </w:tr>
      <w:tr w:rsidR="00006D4C" w:rsidRPr="00445000" w14:paraId="05B9956A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FA67D1" w14:textId="77777777" w:rsidR="00006D4C" w:rsidRPr="002B4F1F" w:rsidRDefault="00006D4C" w:rsidP="005732B1">
            <w:pPr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  <w:t>Comorbidities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D7053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B1137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06EDC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</w:tr>
      <w:tr w:rsidR="00006D4C" w:rsidRPr="00445000" w14:paraId="4AAACA9B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A5AC6C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COVID-19 diagnosis before vaccinatio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70F3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38,667 (8.3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0055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98,081 (8.2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7F7D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0,586 (8.9%)</w:t>
            </w:r>
          </w:p>
        </w:tc>
      </w:tr>
      <w:tr w:rsidR="00006D4C" w:rsidRPr="00445000" w14:paraId="22159056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2B813D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COPD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CE56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63,804 (5.7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9687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39,260 (5.8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985A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4,544 (5.4%)</w:t>
            </w:r>
          </w:p>
        </w:tc>
      </w:tr>
      <w:tr w:rsidR="00006D4C" w:rsidRPr="00445000" w14:paraId="33B1CB98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4EEC57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Chronic pulmonary disea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88D1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0,405 (0.4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9125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8,718 (0.4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FC67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687 (0.4%)</w:t>
            </w:r>
          </w:p>
        </w:tc>
      </w:tr>
      <w:tr w:rsidR="00006D4C" w:rsidRPr="00445000" w14:paraId="0AEF2454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DC4755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Chronic kidney failur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5BCD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5,789 (0.2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8BBB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,941 (0.2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70FC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848 (0.2%)</w:t>
            </w:r>
          </w:p>
        </w:tc>
      </w:tr>
      <w:tr w:rsidR="00006D4C" w:rsidRPr="00445000" w14:paraId="7B1E14ED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516783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Neoplasm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BA86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36,087 (1.3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676B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31,097 (1.3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4B50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,990 (1.1%)</w:t>
            </w:r>
          </w:p>
        </w:tc>
      </w:tr>
      <w:tr w:rsidR="00006D4C" w:rsidRPr="00445000" w14:paraId="5068CA5A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15B245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Diabetes mellitu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E9BD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5,964 (1.6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EE58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38,820 (1.6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9B62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7,144 (1.6%)</w:t>
            </w:r>
          </w:p>
        </w:tc>
      </w:tr>
      <w:tr w:rsidR="00006D4C" w:rsidRPr="00445000" w14:paraId="70142F34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27D109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Hematologic disea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2728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48,429 (5.2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D7B1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23,698 (5.1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5094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4,731 (5.4%)</w:t>
            </w:r>
          </w:p>
        </w:tc>
      </w:tr>
      <w:tr w:rsidR="00006D4C" w:rsidRPr="00445000" w14:paraId="6E0DB5B6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63DE64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Cardiovascular and cerebrovascular disease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8FF2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52,539 (1.8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2D26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4,837 (1.9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FCEC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7,702 (1.7%)</w:t>
            </w:r>
          </w:p>
        </w:tc>
      </w:tr>
      <w:tr w:rsidR="00006D4C" w:rsidRPr="00445000" w14:paraId="4E09FA38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00E800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Hypertensio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1C99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8,023 (1.7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CFD4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0,625 (1.7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E557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7,398 (1.6%)</w:t>
            </w:r>
          </w:p>
        </w:tc>
      </w:tr>
      <w:tr w:rsidR="00006D4C" w:rsidRPr="00445000" w14:paraId="4DA78B54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D11859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Hepatopath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FEA6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9,669 (0.3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0AEE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7,931 (0.3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4A7D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738 (0.4%)</w:t>
            </w:r>
          </w:p>
        </w:tc>
      </w:tr>
      <w:tr w:rsidR="00006D4C" w:rsidRPr="00445000" w14:paraId="55866641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990144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HIV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48D3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5,736 (0.2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8630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,404 (0.2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E0D6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332 (0.3%)</w:t>
            </w:r>
          </w:p>
        </w:tc>
      </w:tr>
      <w:tr w:rsidR="00006D4C" w:rsidRPr="00445000" w14:paraId="0CAC64A4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0DB6C3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 xml:space="preserve">Rheumatic diseases 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26F0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5,906 (0.9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A5B2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2,243 (0.9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75B4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3,663 (0.8%)</w:t>
            </w:r>
          </w:p>
        </w:tc>
      </w:tr>
      <w:tr w:rsidR="00006D4C" w:rsidRPr="00445000" w14:paraId="51568023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9DB0C8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Cystic fibrosi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D441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192 (0.04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9529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101 (0.05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0DAD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91 (0.02%)</w:t>
            </w:r>
          </w:p>
        </w:tc>
      </w:tr>
      <w:tr w:rsidR="00006D4C" w:rsidRPr="00445000" w14:paraId="4A816645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7E93D4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Neurological disease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3967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16,248 (4.1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1B55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97,748 (4.1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4978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8,500 (4.1%)</w:t>
            </w:r>
          </w:p>
        </w:tc>
      </w:tr>
      <w:tr w:rsidR="00006D4C" w:rsidRPr="00445000" w14:paraId="2B157CFC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3D5190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Peptic ulcer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DBC1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23,509 (4.3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37CF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03,063 (4.3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B8A0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0,446 (4.5%)</w:t>
            </w:r>
          </w:p>
        </w:tc>
      </w:tr>
      <w:tr w:rsidR="00006D4C" w:rsidRPr="00445000" w14:paraId="4DAE821D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68A57D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Coliti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935D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1,249 (0.4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2070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9,588 (0.4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57BB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661 (0.4%)</w:t>
            </w:r>
          </w:p>
        </w:tc>
      </w:tr>
      <w:tr w:rsidR="00006D4C" w:rsidRPr="00445000" w14:paraId="60677A82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C28301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Celiac disea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897D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2,056 (0.8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6F3A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9,079 (0.9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F6B7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,977 (0.7%)</w:t>
            </w:r>
          </w:p>
        </w:tc>
      </w:tr>
      <w:tr w:rsidR="00006D4C" w:rsidRPr="00445000" w14:paraId="5B17E104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D3B79F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Infectio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4C44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521,940 (18.2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B022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37,186 (18.2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E39C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84,754 (18.6%)</w:t>
            </w:r>
          </w:p>
        </w:tc>
      </w:tr>
      <w:tr w:rsidR="00006D4C" w:rsidRPr="00445000" w14:paraId="5696E934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202E58" w14:textId="77777777" w:rsidR="00006D4C" w:rsidRPr="002B4F1F" w:rsidRDefault="00006D4C" w:rsidP="005732B1">
            <w:pPr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b/>
                <w:bCs/>
                <w:sz w:val="18"/>
                <w:szCs w:val="18"/>
                <w:lang w:val="en-GB" w:eastAsia="it-IT"/>
              </w:rPr>
              <w:t>Prior drugs use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EC247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90159B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99FDF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</w:p>
        </w:tc>
      </w:tr>
      <w:tr w:rsidR="00006D4C" w:rsidRPr="00445000" w14:paraId="75BD6D3D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7D5CC2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Prescriptions in the last 12 months (1+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7BC2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,043,132 (36.5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8FEC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876,976 (36.5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57C1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66,156 (36.4%)</w:t>
            </w:r>
          </w:p>
        </w:tc>
      </w:tr>
      <w:tr w:rsidR="00006D4C" w:rsidRPr="00445000" w14:paraId="211BCDDA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14AD19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Corticosteroids for systemic u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A6AB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00,096 (3.5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E170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84,220 (3.5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4E12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15,876 (3.5%)</w:t>
            </w:r>
          </w:p>
        </w:tc>
      </w:tr>
      <w:tr w:rsidR="00006D4C" w:rsidRPr="00445000" w14:paraId="7FE62870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B4D858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NSAIDs u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91FE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6,108 (0.9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97EF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1,621 (0.9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A3C8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,487 (1.0%)</w:t>
            </w:r>
          </w:p>
        </w:tc>
      </w:tr>
      <w:tr w:rsidR="00006D4C" w:rsidRPr="00445000" w14:paraId="37E44424" w14:textId="77777777" w:rsidTr="005732B1">
        <w:trPr>
          <w:trHeight w:val="283"/>
          <w:jc w:val="center"/>
        </w:trPr>
        <w:tc>
          <w:tcPr>
            <w:tcW w:w="21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AA4966" w14:textId="77777777" w:rsidR="00006D4C" w:rsidRPr="002B4F1F" w:rsidRDefault="00006D4C" w:rsidP="005732B1">
            <w:pPr>
              <w:ind w:left="204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Estroprogestinics us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9983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7,783 (1.0%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E6B2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23,282 (1.0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05AC" w14:textId="77777777" w:rsidR="00006D4C" w:rsidRPr="002B4F1F" w:rsidRDefault="00006D4C" w:rsidP="005732B1">
            <w:pPr>
              <w:jc w:val="right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B4F1F">
              <w:rPr>
                <w:rFonts w:eastAsia="Times New Roman"/>
                <w:sz w:val="18"/>
                <w:szCs w:val="18"/>
                <w:lang w:val="en-GB" w:eastAsia="it-IT"/>
              </w:rPr>
              <w:t>4,501 (1.0%)</w:t>
            </w:r>
          </w:p>
        </w:tc>
      </w:tr>
    </w:tbl>
    <w:p w14:paraId="4B16FCCF" w14:textId="77777777" w:rsidR="00006D4C" w:rsidRPr="00BB5F51" w:rsidRDefault="00006D4C" w:rsidP="00006D4C">
      <w:pPr>
        <w:rPr>
          <w:rFonts w:cstheme="minorHAnsi"/>
          <w:sz w:val="18"/>
          <w:szCs w:val="20"/>
          <w:lang w:val="en-GB"/>
        </w:rPr>
      </w:pPr>
      <w:r w:rsidRPr="00BB5F51">
        <w:rPr>
          <w:rFonts w:cstheme="minorHAnsi"/>
          <w:sz w:val="18"/>
          <w:szCs w:val="20"/>
          <w:lang w:val="en-GB"/>
        </w:rPr>
        <w:t>n.: number; yrs: years; COPD: Chronic Obstructive Pulmonary Disease; HIV: Human Immunodeficiency Virus; NSAIDs: Non Steroidal Anti-Inflammatory Drugs</w:t>
      </w:r>
    </w:p>
    <w:p w14:paraId="2BF538F7" w14:textId="3B3F443A" w:rsidR="00006D4C" w:rsidRDefault="00006D4C" w:rsidP="00006D4C">
      <w:pPr>
        <w:pStyle w:val="Default"/>
        <w:rPr>
          <w:rFonts w:asciiTheme="minorHAnsi" w:hAnsiTheme="minorHAnsi" w:cstheme="minorBidi"/>
          <w:b/>
          <w:bCs/>
          <w:sz w:val="20"/>
          <w:szCs w:val="20"/>
          <w:lang w:val="en-GB"/>
        </w:rPr>
      </w:pPr>
      <w:bookmarkStart w:id="0" w:name="_GoBack"/>
      <w:bookmarkEnd w:id="0"/>
    </w:p>
    <w:sectPr w:rsidR="00006D4C" w:rsidSect="00A70F79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A43AF" w14:textId="77777777" w:rsidR="00A22B65" w:rsidRDefault="00A22B65" w:rsidP="0098294E">
      <w:r>
        <w:separator/>
      </w:r>
    </w:p>
  </w:endnote>
  <w:endnote w:type="continuationSeparator" w:id="0">
    <w:p w14:paraId="72131C24" w14:textId="77777777" w:rsidR="00A22B65" w:rsidRDefault="00A22B65" w:rsidP="0098294E">
      <w:r>
        <w:continuationSeparator/>
      </w:r>
    </w:p>
  </w:endnote>
  <w:endnote w:type="continuationNotice" w:id="1">
    <w:p w14:paraId="3D09AD83" w14:textId="77777777" w:rsidR="00A22B65" w:rsidRDefault="00A22B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742345" w14:textId="77777777" w:rsidR="00A22B65" w:rsidRDefault="00A22B65" w:rsidP="0098294E">
      <w:r>
        <w:separator/>
      </w:r>
    </w:p>
  </w:footnote>
  <w:footnote w:type="continuationSeparator" w:id="0">
    <w:p w14:paraId="1F3B1004" w14:textId="77777777" w:rsidR="00A22B65" w:rsidRDefault="00A22B65" w:rsidP="0098294E">
      <w:r>
        <w:continuationSeparator/>
      </w:r>
    </w:p>
  </w:footnote>
  <w:footnote w:type="continuationNotice" w:id="1">
    <w:p w14:paraId="78010DB1" w14:textId="77777777" w:rsidR="00A22B65" w:rsidRDefault="00A22B6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1AFD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00A18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0F79"/>
    <w:rsid w:val="00A77B3B"/>
    <w:rsid w:val="00A92D31"/>
    <w:rsid w:val="00A94C81"/>
    <w:rsid w:val="00AB53BD"/>
    <w:rsid w:val="00AD3CC8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76819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61FC6F-83D0-476B-AB51-7611CEDFD06F}">
  <ds:schemaRefs>
    <ds:schemaRef ds:uri="http://purl.org/dc/dcmitype/"/>
    <ds:schemaRef ds:uri="http://schemas.microsoft.com/office/2006/metadata/properties"/>
    <ds:schemaRef ds:uri="http://purl.org/dc/elements/1.1/"/>
    <ds:schemaRef ds:uri="5cfc83e2-be08-4e56-b9ff-a415de6bd46e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bdaa4908-1f5e-4746-9491-1bcb95f3834f"/>
    <ds:schemaRef ds:uri="http://schemas.microsoft.com/office/infopath/2007/PartnerControl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F5BBB4A0-D1B8-4838-B982-F0DE6C474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4</cp:revision>
  <cp:lastPrinted>2022-02-01T14:42:00Z</cp:lastPrinted>
  <dcterms:created xsi:type="dcterms:W3CDTF">2022-06-28T08:41:00Z</dcterms:created>
  <dcterms:modified xsi:type="dcterms:W3CDTF">2022-06-2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